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D48B4" w14:textId="77777777" w:rsidR="00597068" w:rsidRPr="001C4568" w:rsidRDefault="00597068" w:rsidP="00597068">
      <w:pPr>
        <w:rPr>
          <w:sz w:val="22"/>
          <w:szCs w:val="22"/>
          <w:lang w:val="en-US"/>
        </w:rPr>
      </w:pPr>
    </w:p>
    <w:p w14:paraId="2449A142" w14:textId="5D104C8D" w:rsidR="0034199D" w:rsidRPr="001C4568" w:rsidRDefault="0034199D" w:rsidP="0034199D">
      <w:pPr>
        <w:pStyle w:val="Heading2"/>
        <w:rPr>
          <w:lang w:val="en-US"/>
        </w:rPr>
      </w:pPr>
      <w:bookmarkStart w:id="0" w:name="_Ref124155833"/>
      <w:bookmarkStart w:id="1" w:name="_Toc141028906"/>
      <w:r w:rsidRPr="001C4568">
        <w:rPr>
          <w:lang w:val="en-US"/>
        </w:rPr>
        <w:t xml:space="preserve">Appendix 1: </w:t>
      </w:r>
      <w:proofErr w:type="spellStart"/>
      <w:r w:rsidRPr="001C4568">
        <w:rPr>
          <w:lang w:val="en-US"/>
        </w:rPr>
        <w:t>Behaviour</w:t>
      </w:r>
      <w:proofErr w:type="spellEnd"/>
      <w:r w:rsidRPr="001C4568">
        <w:rPr>
          <w:lang w:val="en-US"/>
        </w:rPr>
        <w:t xml:space="preserve"> </w:t>
      </w:r>
      <w:r w:rsidR="00073764" w:rsidRPr="001C4568">
        <w:rPr>
          <w:lang w:val="en-US"/>
        </w:rPr>
        <w:t>c</w:t>
      </w:r>
      <w:r w:rsidRPr="001C4568">
        <w:rPr>
          <w:lang w:val="en-US"/>
        </w:rPr>
        <w:t xml:space="preserve">hange </w:t>
      </w:r>
      <w:r w:rsidR="00073764" w:rsidRPr="001C4568">
        <w:rPr>
          <w:lang w:val="en-US"/>
        </w:rPr>
        <w:t>t</w:t>
      </w:r>
      <w:r w:rsidRPr="001C4568">
        <w:rPr>
          <w:lang w:val="en-US"/>
        </w:rPr>
        <w:t>echnique assignment to each DrinksRation component</w:t>
      </w:r>
      <w:bookmarkEnd w:id="0"/>
      <w:bookmarkEnd w:id="1"/>
    </w:p>
    <w:p w14:paraId="37BC253D" w14:textId="77777777" w:rsidR="0034199D" w:rsidRPr="001C4568" w:rsidRDefault="0034199D" w:rsidP="0034199D">
      <w:pPr>
        <w:rPr>
          <w:rFonts w:cstheme="minorHAnsi"/>
          <w:sz w:val="22"/>
          <w:szCs w:val="22"/>
          <w:lang w:val="en-US"/>
        </w:rPr>
      </w:pPr>
    </w:p>
    <w:tbl>
      <w:tblPr>
        <w:tblStyle w:val="TableGridLight"/>
        <w:tblW w:w="9498" w:type="dxa"/>
        <w:tblInd w:w="-5" w:type="dxa"/>
        <w:tblLook w:val="04A0" w:firstRow="1" w:lastRow="0" w:firstColumn="1" w:lastColumn="0" w:noHBand="0" w:noVBand="1"/>
      </w:tblPr>
      <w:tblGrid>
        <w:gridCol w:w="2268"/>
        <w:gridCol w:w="3544"/>
        <w:gridCol w:w="3686"/>
      </w:tblGrid>
      <w:tr w:rsidR="0034199D" w:rsidRPr="001C4568" w14:paraId="4258200E" w14:textId="77777777" w:rsidTr="002454FF">
        <w:tc>
          <w:tcPr>
            <w:tcW w:w="2268" w:type="dxa"/>
          </w:tcPr>
          <w:p w14:paraId="47ED5AD8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3544" w:type="dxa"/>
          </w:tcPr>
          <w:p w14:paraId="77C2E775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INTERVENTION ARM</w:t>
            </w:r>
          </w:p>
        </w:tc>
        <w:tc>
          <w:tcPr>
            <w:tcW w:w="3686" w:type="dxa"/>
          </w:tcPr>
          <w:p w14:paraId="0B366F4A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CONTROL ARM</w:t>
            </w:r>
          </w:p>
        </w:tc>
      </w:tr>
      <w:tr w:rsidR="0034199D" w:rsidRPr="001C4568" w14:paraId="7D681BE1" w14:textId="77777777" w:rsidTr="002454FF">
        <w:tc>
          <w:tcPr>
            <w:tcW w:w="2268" w:type="dxa"/>
          </w:tcPr>
          <w:p w14:paraId="49D29F70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DRINKS DIARY</w:t>
            </w:r>
          </w:p>
          <w:p w14:paraId="303B6A2C" w14:textId="77777777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>Allows participants to record alcohol intake and drink free days.</w:t>
            </w:r>
          </w:p>
        </w:tc>
        <w:tc>
          <w:tcPr>
            <w:tcW w:w="3544" w:type="dxa"/>
          </w:tcPr>
          <w:p w14:paraId="7264F5B2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2.3: Self-monitoring of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686" w:type="dxa"/>
          </w:tcPr>
          <w:p w14:paraId="26329418" w14:textId="77777777" w:rsidR="0034199D" w:rsidRPr="001C4568" w:rsidRDefault="0034199D" w:rsidP="002454F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-</w:t>
            </w:r>
          </w:p>
        </w:tc>
      </w:tr>
      <w:tr w:rsidR="0034199D" w:rsidRPr="001C4568" w14:paraId="3B7D111B" w14:textId="77777777" w:rsidTr="002454FF">
        <w:tc>
          <w:tcPr>
            <w:tcW w:w="2268" w:type="dxa"/>
          </w:tcPr>
          <w:p w14:paraId="1E028BAA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ALCOHOL CONSUMPTION USING TIMELINE FOLLOWBACK</w:t>
            </w:r>
          </w:p>
          <w:p w14:paraId="62B4B539" w14:textId="77777777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>Allows the participant to retrospectively record their alcohol consumption in the week prior to beginning to use the app.</w:t>
            </w:r>
          </w:p>
        </w:tc>
        <w:tc>
          <w:tcPr>
            <w:tcW w:w="3544" w:type="dxa"/>
          </w:tcPr>
          <w:p w14:paraId="49993BF3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2.3 Self-monitoring of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686" w:type="dxa"/>
          </w:tcPr>
          <w:p w14:paraId="169DB6DE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2.3: Self-monitoring of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34199D" w:rsidRPr="001C4568" w14:paraId="482E9E73" w14:textId="77777777" w:rsidTr="002454FF">
        <w:tc>
          <w:tcPr>
            <w:tcW w:w="2268" w:type="dxa"/>
          </w:tcPr>
          <w:p w14:paraId="480603F6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GENERIC MESSAGES</w:t>
            </w:r>
          </w:p>
          <w:p w14:paraId="29D2D553" w14:textId="77777777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Generic messages sent to both arms, </w:t>
            </w:r>
            <w:proofErr w:type="gramStart"/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>e.g.</w:t>
            </w:r>
            <w:proofErr w:type="gramEnd"/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o highlight features and questionnaires which are due.</w:t>
            </w:r>
          </w:p>
        </w:tc>
        <w:tc>
          <w:tcPr>
            <w:tcW w:w="3544" w:type="dxa"/>
          </w:tcPr>
          <w:p w14:paraId="184EACA4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7.1: Prompts/cues </w:t>
            </w:r>
          </w:p>
          <w:p w14:paraId="1D41E11A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03656DE7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BCT 5.1: Information about health consequences</w:t>
            </w:r>
          </w:p>
        </w:tc>
        <w:tc>
          <w:tcPr>
            <w:tcW w:w="3686" w:type="dxa"/>
          </w:tcPr>
          <w:p w14:paraId="6535E705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: 7.1 Prompts/cues </w:t>
            </w:r>
          </w:p>
          <w:p w14:paraId="5FEC9C2E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13308A19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BCT 5.1: Information about health consequences</w:t>
            </w:r>
          </w:p>
        </w:tc>
      </w:tr>
      <w:tr w:rsidR="0034199D" w:rsidRPr="001C4568" w14:paraId="59A01835" w14:textId="77777777" w:rsidTr="002454FF">
        <w:tc>
          <w:tcPr>
            <w:tcW w:w="2268" w:type="dxa"/>
          </w:tcPr>
          <w:p w14:paraId="3F81728D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PERSONALISED MESSAGES</w:t>
            </w:r>
          </w:p>
          <w:p w14:paraId="64145DB8" w14:textId="77777777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Tailored messages are sent to participants to prompt use of app functions, </w:t>
            </w:r>
            <w:proofErr w:type="gramStart"/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>e.g.</w:t>
            </w:r>
            <w:proofErr w:type="gramEnd"/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drinks diary.</w:t>
            </w:r>
          </w:p>
        </w:tc>
        <w:tc>
          <w:tcPr>
            <w:tcW w:w="3544" w:type="dxa"/>
          </w:tcPr>
          <w:p w14:paraId="7C5C3528" w14:textId="77777777" w:rsidR="0034199D" w:rsidRPr="001C4568" w:rsidRDefault="0034199D" w:rsidP="002454FF">
            <w:pPr>
              <w:rPr>
                <w:rFonts w:eastAsia="Times New Roman" w:cstheme="minorHAnsi"/>
                <w:sz w:val="22"/>
                <w:szCs w:val="22"/>
                <w:lang w:val="en-US" w:eastAsia="en-GB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3.2: Social support (practical) </w:t>
            </w:r>
          </w:p>
          <w:p w14:paraId="78702D26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0281011F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7.1: Prompts/cues </w:t>
            </w:r>
          </w:p>
          <w:p w14:paraId="2A14AE8C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7678F1BF" w14:textId="77777777" w:rsidR="0034199D" w:rsidRPr="001C4568" w:rsidRDefault="0034199D" w:rsidP="002454FF">
            <w:pPr>
              <w:rPr>
                <w:rFonts w:eastAsia="Times New Roman" w:cstheme="minorHAnsi"/>
                <w:sz w:val="22"/>
                <w:szCs w:val="22"/>
                <w:lang w:val="en-US" w:eastAsia="en-GB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8.2: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substitution </w:t>
            </w:r>
          </w:p>
          <w:p w14:paraId="18DF28C5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442BD51F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BCT 10.4: Social reward</w:t>
            </w:r>
          </w:p>
        </w:tc>
        <w:tc>
          <w:tcPr>
            <w:tcW w:w="3686" w:type="dxa"/>
          </w:tcPr>
          <w:p w14:paraId="609BF202" w14:textId="77777777" w:rsidR="0034199D" w:rsidRPr="001C4568" w:rsidRDefault="0034199D" w:rsidP="002454F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-</w:t>
            </w:r>
          </w:p>
        </w:tc>
      </w:tr>
      <w:tr w:rsidR="0034199D" w:rsidRPr="001C4568" w14:paraId="48431923" w14:textId="77777777" w:rsidTr="002454FF">
        <w:tc>
          <w:tcPr>
            <w:tcW w:w="2268" w:type="dxa"/>
          </w:tcPr>
          <w:p w14:paraId="6DCD8F27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PERSONALISED</w:t>
            </w:r>
          </w:p>
          <w:p w14:paraId="01F9CC93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FEEDBACK</w:t>
            </w:r>
          </w:p>
          <w:p w14:paraId="6729CB30" w14:textId="17FA70EC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>Tailored feedback is provided including comparing alcohol use to the general population, Armed Forces community and other users of DrinksRation.</w:t>
            </w:r>
          </w:p>
        </w:tc>
        <w:tc>
          <w:tcPr>
            <w:tcW w:w="3544" w:type="dxa"/>
          </w:tcPr>
          <w:p w14:paraId="4964DB96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2.2: Feedback on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14:paraId="3D48F098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3242CEA9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5.2: Salience of consequences </w:t>
            </w:r>
          </w:p>
          <w:p w14:paraId="47FF0242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1D068827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BCT 6.2: Social comparison</w:t>
            </w:r>
          </w:p>
        </w:tc>
        <w:tc>
          <w:tcPr>
            <w:tcW w:w="3686" w:type="dxa"/>
          </w:tcPr>
          <w:p w14:paraId="1EA20268" w14:textId="77777777" w:rsidR="0034199D" w:rsidRPr="001C4568" w:rsidRDefault="0034199D" w:rsidP="002454F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-</w:t>
            </w:r>
          </w:p>
        </w:tc>
      </w:tr>
      <w:tr w:rsidR="0034199D" w:rsidRPr="001C4568" w14:paraId="6ED156B8" w14:textId="77777777" w:rsidTr="002454FF">
        <w:tc>
          <w:tcPr>
            <w:tcW w:w="2268" w:type="dxa"/>
          </w:tcPr>
          <w:p w14:paraId="512826E2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GOVERNMENT GUIDANCE FEEDBACK</w:t>
            </w:r>
          </w:p>
          <w:p w14:paraId="0C689DC5" w14:textId="77777777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>UK guidance on alcohol consumption and low risk drinking.</w:t>
            </w:r>
          </w:p>
        </w:tc>
        <w:tc>
          <w:tcPr>
            <w:tcW w:w="3544" w:type="dxa"/>
          </w:tcPr>
          <w:p w14:paraId="24795719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5.1: Information about health consequences </w:t>
            </w:r>
          </w:p>
          <w:p w14:paraId="5E0F2D53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074AC1CA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9.1: Credible source </w:t>
            </w:r>
          </w:p>
        </w:tc>
        <w:tc>
          <w:tcPr>
            <w:tcW w:w="3686" w:type="dxa"/>
          </w:tcPr>
          <w:p w14:paraId="59F926CB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5.1: Information about health consequences </w:t>
            </w:r>
          </w:p>
          <w:p w14:paraId="46520D5E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54D79DE6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9.1: Credible source </w:t>
            </w:r>
          </w:p>
        </w:tc>
      </w:tr>
      <w:tr w:rsidR="0034199D" w:rsidRPr="001C4568" w14:paraId="5F34BC2F" w14:textId="77777777" w:rsidTr="002454FF">
        <w:tc>
          <w:tcPr>
            <w:tcW w:w="2268" w:type="dxa"/>
          </w:tcPr>
          <w:p w14:paraId="6FF8CCB3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DRINKING ZONES </w:t>
            </w:r>
          </w:p>
          <w:p w14:paraId="36D1D29C" w14:textId="77777777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Shows on a map all locations where drinks </w:t>
            </w: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lastRenderedPageBreak/>
              <w:t>have been added to drinks diary.</w:t>
            </w:r>
          </w:p>
        </w:tc>
        <w:tc>
          <w:tcPr>
            <w:tcW w:w="3544" w:type="dxa"/>
          </w:tcPr>
          <w:p w14:paraId="2A896D96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BCT 12.3: Avoidance/reducing exposure to cues for the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</w:p>
        </w:tc>
        <w:tc>
          <w:tcPr>
            <w:tcW w:w="3686" w:type="dxa"/>
          </w:tcPr>
          <w:p w14:paraId="753DCED5" w14:textId="77777777" w:rsidR="0034199D" w:rsidRPr="001C4568" w:rsidRDefault="0034199D" w:rsidP="002454F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-</w:t>
            </w:r>
          </w:p>
        </w:tc>
      </w:tr>
      <w:tr w:rsidR="0034199D" w:rsidRPr="001C4568" w14:paraId="67656A58" w14:textId="77777777" w:rsidTr="002454FF">
        <w:tc>
          <w:tcPr>
            <w:tcW w:w="2268" w:type="dxa"/>
          </w:tcPr>
          <w:p w14:paraId="05244C31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GOAL SETTING</w:t>
            </w:r>
          </w:p>
          <w:p w14:paraId="5C8BA39B" w14:textId="77777777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Participants can set </w:t>
            </w:r>
            <w:proofErr w:type="gramStart"/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>goals,</w:t>
            </w:r>
            <w:proofErr w:type="gramEnd"/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they receive visual feedback on progress towards achieving these goals.</w:t>
            </w:r>
          </w:p>
        </w:tc>
        <w:tc>
          <w:tcPr>
            <w:tcW w:w="3544" w:type="dxa"/>
          </w:tcPr>
          <w:p w14:paraId="741046CD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BCT 1.1: Goal setting (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) </w:t>
            </w:r>
          </w:p>
          <w:p w14:paraId="2F7909FB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51809E0D" w14:textId="77777777" w:rsidR="0034199D" w:rsidRPr="001C4568" w:rsidRDefault="0034199D" w:rsidP="002454FF">
            <w:pPr>
              <w:rPr>
                <w:rFonts w:eastAsia="Times New Roman" w:cstheme="minorHAnsi"/>
                <w:sz w:val="22"/>
                <w:szCs w:val="22"/>
                <w:lang w:val="en-US" w:eastAsia="en-GB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1.2: Problem </w:t>
            </w:r>
            <w:proofErr w:type="gramStart"/>
            <w:r w:rsidRPr="001C4568">
              <w:rPr>
                <w:rFonts w:cstheme="minorHAnsi"/>
                <w:sz w:val="22"/>
                <w:szCs w:val="22"/>
                <w:lang w:val="en-US"/>
              </w:rPr>
              <w:t>solving</w:t>
            </w:r>
            <w:proofErr w:type="gram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14:paraId="4E3C3795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772D2751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1.3: Goal setting (outcome) </w:t>
            </w:r>
          </w:p>
          <w:p w14:paraId="1A4A469D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2E83B600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1.4: Action planning </w:t>
            </w:r>
          </w:p>
          <w:p w14:paraId="0DE9E3FD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60DC070C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1.5: Review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goals </w:t>
            </w:r>
          </w:p>
          <w:p w14:paraId="740742A7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55950511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2.4: Self-monitoring of outcome(s) of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14:paraId="50F03584" w14:textId="77777777" w:rsidR="0034199D" w:rsidRPr="001C4568" w:rsidRDefault="0034199D" w:rsidP="002454FF">
            <w:pPr>
              <w:rPr>
                <w:rFonts w:eastAsia="Times New Roman" w:cstheme="minorHAnsi"/>
                <w:sz w:val="22"/>
                <w:szCs w:val="22"/>
                <w:lang w:val="en-US" w:eastAsia="en-GB"/>
              </w:rPr>
            </w:pPr>
          </w:p>
          <w:p w14:paraId="2A41E8B7" w14:textId="77777777" w:rsidR="0034199D" w:rsidRPr="001C4568" w:rsidRDefault="0034199D" w:rsidP="002454FF">
            <w:pPr>
              <w:rPr>
                <w:rFonts w:eastAsia="Times New Roman" w:cstheme="minorHAnsi"/>
                <w:sz w:val="22"/>
                <w:szCs w:val="22"/>
                <w:lang w:val="en-US" w:eastAsia="en-GB"/>
              </w:rPr>
            </w:pPr>
            <w:r w:rsidRPr="001C4568">
              <w:rPr>
                <w:rFonts w:eastAsia="Times New Roman" w:cstheme="minorHAnsi"/>
                <w:sz w:val="22"/>
                <w:szCs w:val="22"/>
                <w:lang w:val="en-US" w:eastAsia="en-GB"/>
              </w:rPr>
              <w:t xml:space="preserve">BCT 8.2: </w:t>
            </w:r>
            <w:proofErr w:type="spellStart"/>
            <w:r w:rsidRPr="001C4568">
              <w:rPr>
                <w:rFonts w:eastAsia="Times New Roman" w:cstheme="minorHAnsi"/>
                <w:sz w:val="22"/>
                <w:szCs w:val="22"/>
                <w:lang w:val="en-US" w:eastAsia="en-GB"/>
              </w:rPr>
              <w:t>Behavioural</w:t>
            </w:r>
            <w:proofErr w:type="spellEnd"/>
            <w:r w:rsidRPr="001C4568">
              <w:rPr>
                <w:rFonts w:eastAsia="Times New Roman" w:cstheme="minorHAnsi"/>
                <w:sz w:val="22"/>
                <w:szCs w:val="22"/>
                <w:lang w:val="en-US" w:eastAsia="en-GB"/>
              </w:rPr>
              <w:t xml:space="preserve"> substitution</w:t>
            </w:r>
          </w:p>
          <w:p w14:paraId="3D896D34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5C2F2A9F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8.4: Habit reversal </w:t>
            </w:r>
          </w:p>
          <w:p w14:paraId="18830196" w14:textId="77777777" w:rsidR="0034199D" w:rsidRPr="001C4568" w:rsidRDefault="0034199D" w:rsidP="002454FF">
            <w:pPr>
              <w:rPr>
                <w:rFonts w:eastAsia="Times New Roman" w:cstheme="minorHAnsi"/>
                <w:sz w:val="22"/>
                <w:szCs w:val="22"/>
                <w:lang w:val="en-US" w:eastAsia="en-GB"/>
              </w:rPr>
            </w:pPr>
          </w:p>
          <w:p w14:paraId="74E09993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15.3: Focus on past success </w:t>
            </w:r>
          </w:p>
        </w:tc>
        <w:tc>
          <w:tcPr>
            <w:tcW w:w="3686" w:type="dxa"/>
          </w:tcPr>
          <w:p w14:paraId="6770A48C" w14:textId="77777777" w:rsidR="0034199D" w:rsidRPr="001C4568" w:rsidRDefault="0034199D" w:rsidP="002454F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-</w:t>
            </w:r>
          </w:p>
        </w:tc>
      </w:tr>
      <w:tr w:rsidR="0034199D" w:rsidRPr="001C4568" w14:paraId="676DD459" w14:textId="77777777" w:rsidTr="002454FF">
        <w:tc>
          <w:tcPr>
            <w:tcW w:w="2268" w:type="dxa"/>
          </w:tcPr>
          <w:p w14:paraId="38ADA9DB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DRINKING ADVICE</w:t>
            </w:r>
          </w:p>
          <w:p w14:paraId="795A0202" w14:textId="77777777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Advice/tips to help the participant reduce their consumption, </w:t>
            </w:r>
            <w:proofErr w:type="gramStart"/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>e.g.</w:t>
            </w:r>
            <w:proofErr w:type="gramEnd"/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“take a break. plan some drink free days”.</w:t>
            </w:r>
          </w:p>
        </w:tc>
        <w:tc>
          <w:tcPr>
            <w:tcW w:w="3544" w:type="dxa"/>
          </w:tcPr>
          <w:p w14:paraId="0D0C038F" w14:textId="77777777" w:rsidR="0034199D" w:rsidRPr="001C4568" w:rsidRDefault="0034199D" w:rsidP="002454FF">
            <w:pPr>
              <w:rPr>
                <w:rFonts w:eastAsia="Times New Roman" w:cstheme="minorHAnsi"/>
                <w:sz w:val="22"/>
                <w:szCs w:val="22"/>
                <w:lang w:val="en-US" w:eastAsia="en-GB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8.2: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substitution </w:t>
            </w:r>
          </w:p>
          <w:p w14:paraId="20F1501B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649AD667" w14:textId="77777777" w:rsidR="0034199D" w:rsidRPr="001C4568" w:rsidRDefault="0034199D" w:rsidP="002454FF">
            <w:pPr>
              <w:rPr>
                <w:rFonts w:eastAsia="Times New Roman" w:cstheme="minorHAnsi"/>
                <w:sz w:val="22"/>
                <w:szCs w:val="22"/>
                <w:lang w:val="en-US" w:eastAsia="en-GB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8.4: Habit reversal </w:t>
            </w:r>
          </w:p>
          <w:p w14:paraId="232008E8" w14:textId="77777777" w:rsidR="0034199D" w:rsidRPr="001C4568" w:rsidRDefault="0034199D" w:rsidP="002454FF">
            <w:pPr>
              <w:rPr>
                <w:rFonts w:eastAsia="Times New Roman" w:cstheme="minorHAnsi"/>
                <w:sz w:val="22"/>
                <w:szCs w:val="22"/>
                <w:lang w:val="en-US" w:eastAsia="en-GB"/>
              </w:rPr>
            </w:pPr>
          </w:p>
          <w:p w14:paraId="1F027DCE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12.2: Restructuring the social environment </w:t>
            </w:r>
          </w:p>
        </w:tc>
        <w:tc>
          <w:tcPr>
            <w:tcW w:w="3686" w:type="dxa"/>
          </w:tcPr>
          <w:p w14:paraId="3DA1134A" w14:textId="77777777" w:rsidR="0034199D" w:rsidRPr="001C4568" w:rsidRDefault="0034199D" w:rsidP="002454F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-</w:t>
            </w:r>
          </w:p>
        </w:tc>
      </w:tr>
      <w:tr w:rsidR="0034199D" w:rsidRPr="001C4568" w14:paraId="0743910C" w14:textId="77777777" w:rsidTr="002454FF">
        <w:tc>
          <w:tcPr>
            <w:tcW w:w="2268" w:type="dxa"/>
          </w:tcPr>
          <w:p w14:paraId="7B784BB2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TIMELINE</w:t>
            </w:r>
          </w:p>
          <w:p w14:paraId="50FCE50C" w14:textId="77777777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Graphs to display alcohol units, price, </w:t>
            </w:r>
            <w:proofErr w:type="gramStart"/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>calories</w:t>
            </w:r>
            <w:proofErr w:type="gramEnd"/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and total drinks over 1, 2 and 4 weeks.</w:t>
            </w:r>
          </w:p>
        </w:tc>
        <w:tc>
          <w:tcPr>
            <w:tcW w:w="3544" w:type="dxa"/>
          </w:tcPr>
          <w:p w14:paraId="10EBE118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2.2: Feedback on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14:paraId="44270021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273CC47C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7.1: Prompts/cues </w:t>
            </w:r>
          </w:p>
        </w:tc>
        <w:tc>
          <w:tcPr>
            <w:tcW w:w="3686" w:type="dxa"/>
          </w:tcPr>
          <w:p w14:paraId="614AA25C" w14:textId="77777777" w:rsidR="0034199D" w:rsidRPr="001C4568" w:rsidRDefault="0034199D" w:rsidP="002454F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-</w:t>
            </w:r>
          </w:p>
        </w:tc>
      </w:tr>
      <w:tr w:rsidR="0034199D" w:rsidRPr="001C4568" w14:paraId="7911DEA3" w14:textId="77777777" w:rsidTr="002454FF">
        <w:tc>
          <w:tcPr>
            <w:tcW w:w="2268" w:type="dxa"/>
          </w:tcPr>
          <w:p w14:paraId="462022DF" w14:textId="77777777" w:rsidR="0034199D" w:rsidRPr="001C4568" w:rsidRDefault="0034199D" w:rsidP="002454F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b/>
                <w:bCs/>
                <w:sz w:val="22"/>
                <w:szCs w:val="22"/>
                <w:lang w:val="en-US"/>
              </w:rPr>
              <w:t>DRINKS IN PIXELS</w:t>
            </w:r>
          </w:p>
          <w:p w14:paraId="59E6909D" w14:textId="77777777" w:rsidR="0034199D" w:rsidRPr="001C4568" w:rsidRDefault="0034199D" w:rsidP="002454FF">
            <w:pPr>
              <w:jc w:val="center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i/>
                <w:iCs/>
                <w:sz w:val="22"/>
                <w:szCs w:val="22"/>
                <w:lang w:val="en-US"/>
              </w:rPr>
              <w:t>Provides a visual representation of drink free days versus drinking days over one year.</w:t>
            </w:r>
          </w:p>
        </w:tc>
        <w:tc>
          <w:tcPr>
            <w:tcW w:w="3544" w:type="dxa"/>
          </w:tcPr>
          <w:p w14:paraId="7D46BB70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BCT 2.2: Feedback on </w:t>
            </w:r>
            <w:proofErr w:type="spellStart"/>
            <w:r w:rsidRPr="001C4568">
              <w:rPr>
                <w:rFonts w:cstheme="minorHAnsi"/>
                <w:sz w:val="22"/>
                <w:szCs w:val="22"/>
                <w:lang w:val="en-US"/>
              </w:rPr>
              <w:t>behaviour</w:t>
            </w:r>
            <w:proofErr w:type="spellEnd"/>
            <w:r w:rsidRPr="001C4568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14:paraId="1D91A0D0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76D31F67" w14:textId="77777777" w:rsidR="0034199D" w:rsidRPr="001C4568" w:rsidRDefault="0034199D" w:rsidP="002454F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BCT 15.3: Focus on past success</w:t>
            </w:r>
          </w:p>
        </w:tc>
        <w:tc>
          <w:tcPr>
            <w:tcW w:w="3686" w:type="dxa"/>
          </w:tcPr>
          <w:p w14:paraId="1C68BC70" w14:textId="77777777" w:rsidR="0034199D" w:rsidRPr="001C4568" w:rsidRDefault="0034199D" w:rsidP="002454F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C4568">
              <w:rPr>
                <w:rFonts w:cstheme="minorHAnsi"/>
                <w:sz w:val="22"/>
                <w:szCs w:val="22"/>
                <w:lang w:val="en-US"/>
              </w:rPr>
              <w:t>-</w:t>
            </w:r>
          </w:p>
        </w:tc>
      </w:tr>
    </w:tbl>
    <w:p w14:paraId="3D971E22" w14:textId="77777777" w:rsidR="0034199D" w:rsidRPr="001C4568" w:rsidRDefault="0034199D" w:rsidP="0034199D">
      <w:pPr>
        <w:tabs>
          <w:tab w:val="left" w:pos="2702"/>
        </w:tabs>
        <w:rPr>
          <w:rFonts w:eastAsia="Times New Roman" w:cstheme="minorHAnsi"/>
          <w:sz w:val="22"/>
          <w:szCs w:val="22"/>
          <w:lang w:val="en-US" w:eastAsia="en-GB"/>
        </w:rPr>
      </w:pPr>
    </w:p>
    <w:p w14:paraId="696BCF32" w14:textId="77777777" w:rsidR="0034199D" w:rsidRPr="001C4568" w:rsidRDefault="0034199D" w:rsidP="0034199D">
      <w:pPr>
        <w:rPr>
          <w:lang w:val="en-US"/>
        </w:rPr>
      </w:pPr>
    </w:p>
    <w:p w14:paraId="30F259DA" w14:textId="315D26BD" w:rsidR="005B5018" w:rsidRPr="001C4568" w:rsidRDefault="005B5018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</w:p>
    <w:sectPr w:rsidR="005B5018" w:rsidRPr="001C4568" w:rsidSect="00E34E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F30FE" w14:textId="77777777" w:rsidR="001F1DED" w:rsidRDefault="001F1DED" w:rsidP="00597068">
      <w:r>
        <w:separator/>
      </w:r>
    </w:p>
  </w:endnote>
  <w:endnote w:type="continuationSeparator" w:id="0">
    <w:p w14:paraId="0E06E48B" w14:textId="77777777" w:rsidR="001F1DED" w:rsidRDefault="001F1DED" w:rsidP="00597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C4CD4" w14:textId="77777777" w:rsidR="001F1DED" w:rsidRDefault="001F1DED" w:rsidP="00597068">
      <w:r>
        <w:separator/>
      </w:r>
    </w:p>
  </w:footnote>
  <w:footnote w:type="continuationSeparator" w:id="0">
    <w:p w14:paraId="7FA60F5A" w14:textId="77777777" w:rsidR="001F1DED" w:rsidRDefault="001F1DED" w:rsidP="00597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C25A6"/>
    <w:multiLevelType w:val="hybridMultilevel"/>
    <w:tmpl w:val="65060282"/>
    <w:lvl w:ilvl="0" w:tplc="970075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E317B"/>
    <w:multiLevelType w:val="hybridMultilevel"/>
    <w:tmpl w:val="CDFE2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A0C59"/>
    <w:multiLevelType w:val="hybridMultilevel"/>
    <w:tmpl w:val="C6EE270E"/>
    <w:lvl w:ilvl="0" w:tplc="1448848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0825C2"/>
    <w:multiLevelType w:val="hybridMultilevel"/>
    <w:tmpl w:val="E7E85B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A079D"/>
    <w:multiLevelType w:val="hybridMultilevel"/>
    <w:tmpl w:val="2AF44F90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8D725A0"/>
    <w:multiLevelType w:val="hybridMultilevel"/>
    <w:tmpl w:val="CDFE20C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2122E"/>
    <w:multiLevelType w:val="multilevel"/>
    <w:tmpl w:val="333AA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401B37"/>
    <w:multiLevelType w:val="hybridMultilevel"/>
    <w:tmpl w:val="6F6016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AF533D"/>
    <w:multiLevelType w:val="hybridMultilevel"/>
    <w:tmpl w:val="3702D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956EF1"/>
    <w:multiLevelType w:val="hybridMultilevel"/>
    <w:tmpl w:val="D6FE870A"/>
    <w:lvl w:ilvl="0" w:tplc="6742B6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4D5BB6"/>
    <w:multiLevelType w:val="hybridMultilevel"/>
    <w:tmpl w:val="3A1463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0E0BF5"/>
    <w:multiLevelType w:val="hybridMultilevel"/>
    <w:tmpl w:val="B6DCAC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303FFF"/>
    <w:multiLevelType w:val="hybridMultilevel"/>
    <w:tmpl w:val="B61A976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6E33762"/>
    <w:multiLevelType w:val="hybridMultilevel"/>
    <w:tmpl w:val="1B0622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07A6D"/>
    <w:multiLevelType w:val="hybridMultilevel"/>
    <w:tmpl w:val="2B247458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9EE0050"/>
    <w:multiLevelType w:val="hybridMultilevel"/>
    <w:tmpl w:val="C5C011FA"/>
    <w:lvl w:ilvl="0" w:tplc="F4109B2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48230B"/>
    <w:multiLevelType w:val="hybridMultilevel"/>
    <w:tmpl w:val="0D362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DC4595"/>
    <w:multiLevelType w:val="hybridMultilevel"/>
    <w:tmpl w:val="714AA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3C0601"/>
    <w:multiLevelType w:val="multilevel"/>
    <w:tmpl w:val="1A3E3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16D6CB7"/>
    <w:multiLevelType w:val="hybridMultilevel"/>
    <w:tmpl w:val="59E0508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5071A82"/>
    <w:multiLevelType w:val="hybridMultilevel"/>
    <w:tmpl w:val="6624EB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095CF2"/>
    <w:multiLevelType w:val="hybridMultilevel"/>
    <w:tmpl w:val="8DA680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D874F1"/>
    <w:multiLevelType w:val="multilevel"/>
    <w:tmpl w:val="2D627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 w15:restartNumberingAfterBreak="0">
    <w:nsid w:val="70385DCF"/>
    <w:multiLevelType w:val="hybridMultilevel"/>
    <w:tmpl w:val="E990B8F6"/>
    <w:lvl w:ilvl="0" w:tplc="56DA50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A33481A"/>
    <w:multiLevelType w:val="hybridMultilevel"/>
    <w:tmpl w:val="C888B6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9B4FBC"/>
    <w:multiLevelType w:val="hybridMultilevel"/>
    <w:tmpl w:val="281618F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D446773"/>
    <w:multiLevelType w:val="hybridMultilevel"/>
    <w:tmpl w:val="4D8C7AF8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num w:numId="1" w16cid:durableId="550507783">
    <w:abstractNumId w:val="17"/>
  </w:num>
  <w:num w:numId="2" w16cid:durableId="1084573980">
    <w:abstractNumId w:val="26"/>
  </w:num>
  <w:num w:numId="3" w16cid:durableId="1595942062">
    <w:abstractNumId w:val="21"/>
  </w:num>
  <w:num w:numId="4" w16cid:durableId="1470972949">
    <w:abstractNumId w:val="7"/>
  </w:num>
  <w:num w:numId="5" w16cid:durableId="123439454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66184149">
    <w:abstractNumId w:val="8"/>
  </w:num>
  <w:num w:numId="7" w16cid:durableId="1212965290">
    <w:abstractNumId w:val="3"/>
  </w:num>
  <w:num w:numId="8" w16cid:durableId="485124925">
    <w:abstractNumId w:val="16"/>
  </w:num>
  <w:num w:numId="9" w16cid:durableId="1091664116">
    <w:abstractNumId w:val="23"/>
  </w:num>
  <w:num w:numId="10" w16cid:durableId="1956053889">
    <w:abstractNumId w:val="12"/>
  </w:num>
  <w:num w:numId="11" w16cid:durableId="519783919">
    <w:abstractNumId w:val="14"/>
  </w:num>
  <w:num w:numId="12" w16cid:durableId="571542462">
    <w:abstractNumId w:val="4"/>
  </w:num>
  <w:num w:numId="13" w16cid:durableId="762989696">
    <w:abstractNumId w:val="19"/>
  </w:num>
  <w:num w:numId="14" w16cid:durableId="606691181">
    <w:abstractNumId w:val="11"/>
  </w:num>
  <w:num w:numId="15" w16cid:durableId="1358121103">
    <w:abstractNumId w:val="20"/>
  </w:num>
  <w:num w:numId="16" w16cid:durableId="882667427">
    <w:abstractNumId w:val="1"/>
  </w:num>
  <w:num w:numId="17" w16cid:durableId="690689508">
    <w:abstractNumId w:val="5"/>
  </w:num>
  <w:num w:numId="18" w16cid:durableId="1949506749">
    <w:abstractNumId w:val="10"/>
  </w:num>
  <w:num w:numId="19" w16cid:durableId="68623552">
    <w:abstractNumId w:val="9"/>
  </w:num>
  <w:num w:numId="20" w16cid:durableId="563375044">
    <w:abstractNumId w:val="13"/>
  </w:num>
  <w:num w:numId="21" w16cid:durableId="1412005822">
    <w:abstractNumId w:val="15"/>
  </w:num>
  <w:num w:numId="22" w16cid:durableId="2121798648">
    <w:abstractNumId w:val="0"/>
  </w:num>
  <w:num w:numId="23" w16cid:durableId="916787387">
    <w:abstractNumId w:val="25"/>
  </w:num>
  <w:num w:numId="24" w16cid:durableId="1789085393">
    <w:abstractNumId w:val="2"/>
  </w:num>
  <w:num w:numId="25" w16cid:durableId="1547375076">
    <w:abstractNumId w:val="18"/>
  </w:num>
  <w:num w:numId="26" w16cid:durableId="96800273">
    <w:abstractNumId w:val="24"/>
  </w:num>
  <w:num w:numId="27" w16cid:durableId="5072510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sjQ0sjCxNDAztjRW0lEKTi0uzszPAykwrAUALROJpiwAAAA="/>
  </w:docVars>
  <w:rsids>
    <w:rsidRoot w:val="00597068"/>
    <w:rsid w:val="00004A94"/>
    <w:rsid w:val="00011166"/>
    <w:rsid w:val="00013E04"/>
    <w:rsid w:val="00015D81"/>
    <w:rsid w:val="0001608A"/>
    <w:rsid w:val="0001733B"/>
    <w:rsid w:val="00020582"/>
    <w:rsid w:val="00020B6F"/>
    <w:rsid w:val="000250AB"/>
    <w:rsid w:val="000437CB"/>
    <w:rsid w:val="00043E3B"/>
    <w:rsid w:val="000454BD"/>
    <w:rsid w:val="00053017"/>
    <w:rsid w:val="000534F1"/>
    <w:rsid w:val="00054279"/>
    <w:rsid w:val="00054782"/>
    <w:rsid w:val="0005689B"/>
    <w:rsid w:val="00057039"/>
    <w:rsid w:val="00060277"/>
    <w:rsid w:val="00066FE0"/>
    <w:rsid w:val="00070FBC"/>
    <w:rsid w:val="00073764"/>
    <w:rsid w:val="0007574C"/>
    <w:rsid w:val="00076342"/>
    <w:rsid w:val="00081F2F"/>
    <w:rsid w:val="000824DA"/>
    <w:rsid w:val="00083F06"/>
    <w:rsid w:val="00084C91"/>
    <w:rsid w:val="000858F1"/>
    <w:rsid w:val="00086E71"/>
    <w:rsid w:val="000943CA"/>
    <w:rsid w:val="000947D3"/>
    <w:rsid w:val="0009551D"/>
    <w:rsid w:val="000A2BD2"/>
    <w:rsid w:val="000A3556"/>
    <w:rsid w:val="000A42DF"/>
    <w:rsid w:val="000A6D74"/>
    <w:rsid w:val="000B1F6C"/>
    <w:rsid w:val="000B2582"/>
    <w:rsid w:val="000C12FC"/>
    <w:rsid w:val="000C463C"/>
    <w:rsid w:val="000C699D"/>
    <w:rsid w:val="000C7313"/>
    <w:rsid w:val="000C7B17"/>
    <w:rsid w:val="000D296F"/>
    <w:rsid w:val="000E7E19"/>
    <w:rsid w:val="000F3C66"/>
    <w:rsid w:val="00103828"/>
    <w:rsid w:val="0010631E"/>
    <w:rsid w:val="00107D43"/>
    <w:rsid w:val="00112827"/>
    <w:rsid w:val="00114D8C"/>
    <w:rsid w:val="00115D80"/>
    <w:rsid w:val="001207E3"/>
    <w:rsid w:val="00130857"/>
    <w:rsid w:val="00132046"/>
    <w:rsid w:val="00132132"/>
    <w:rsid w:val="00134981"/>
    <w:rsid w:val="00136C52"/>
    <w:rsid w:val="001373D7"/>
    <w:rsid w:val="00140432"/>
    <w:rsid w:val="00144CC2"/>
    <w:rsid w:val="00145CF0"/>
    <w:rsid w:val="00146086"/>
    <w:rsid w:val="00146B2B"/>
    <w:rsid w:val="00151D45"/>
    <w:rsid w:val="00153FFF"/>
    <w:rsid w:val="00155661"/>
    <w:rsid w:val="00155D90"/>
    <w:rsid w:val="00157A4F"/>
    <w:rsid w:val="00160F1B"/>
    <w:rsid w:val="00162676"/>
    <w:rsid w:val="00164383"/>
    <w:rsid w:val="00165371"/>
    <w:rsid w:val="00165C80"/>
    <w:rsid w:val="00167456"/>
    <w:rsid w:val="00170569"/>
    <w:rsid w:val="00170FC4"/>
    <w:rsid w:val="00171E21"/>
    <w:rsid w:val="00172C8F"/>
    <w:rsid w:val="001741B1"/>
    <w:rsid w:val="00176EA8"/>
    <w:rsid w:val="00182C27"/>
    <w:rsid w:val="001834D5"/>
    <w:rsid w:val="00186D81"/>
    <w:rsid w:val="00187BDF"/>
    <w:rsid w:val="001A18BC"/>
    <w:rsid w:val="001A3A14"/>
    <w:rsid w:val="001A3B62"/>
    <w:rsid w:val="001A5B90"/>
    <w:rsid w:val="001B37C7"/>
    <w:rsid w:val="001B5376"/>
    <w:rsid w:val="001B5F50"/>
    <w:rsid w:val="001C0AE3"/>
    <w:rsid w:val="001C176D"/>
    <w:rsid w:val="001C4568"/>
    <w:rsid w:val="001C7FD3"/>
    <w:rsid w:val="001D0724"/>
    <w:rsid w:val="001D129B"/>
    <w:rsid w:val="001D2554"/>
    <w:rsid w:val="001D6BA6"/>
    <w:rsid w:val="001D77E0"/>
    <w:rsid w:val="001D7EC2"/>
    <w:rsid w:val="001E0FCE"/>
    <w:rsid w:val="001E3405"/>
    <w:rsid w:val="001E400A"/>
    <w:rsid w:val="001E55F8"/>
    <w:rsid w:val="001F1DED"/>
    <w:rsid w:val="001F53CA"/>
    <w:rsid w:val="001F7016"/>
    <w:rsid w:val="001F7387"/>
    <w:rsid w:val="0020300B"/>
    <w:rsid w:val="00203C20"/>
    <w:rsid w:val="00211626"/>
    <w:rsid w:val="00211D5E"/>
    <w:rsid w:val="00215C96"/>
    <w:rsid w:val="0021646D"/>
    <w:rsid w:val="002215E7"/>
    <w:rsid w:val="00223720"/>
    <w:rsid w:val="002276AF"/>
    <w:rsid w:val="00231396"/>
    <w:rsid w:val="00234F49"/>
    <w:rsid w:val="00235B85"/>
    <w:rsid w:val="00236AF5"/>
    <w:rsid w:val="00237168"/>
    <w:rsid w:val="0024057E"/>
    <w:rsid w:val="00241287"/>
    <w:rsid w:val="0024146F"/>
    <w:rsid w:val="00243300"/>
    <w:rsid w:val="00245A38"/>
    <w:rsid w:val="00246D62"/>
    <w:rsid w:val="00250043"/>
    <w:rsid w:val="002509D1"/>
    <w:rsid w:val="002536A4"/>
    <w:rsid w:val="00255038"/>
    <w:rsid w:val="00255A8D"/>
    <w:rsid w:val="0025613E"/>
    <w:rsid w:val="00260D17"/>
    <w:rsid w:val="00261514"/>
    <w:rsid w:val="0026446A"/>
    <w:rsid w:val="00265210"/>
    <w:rsid w:val="0026551C"/>
    <w:rsid w:val="002672E8"/>
    <w:rsid w:val="002723EF"/>
    <w:rsid w:val="002760F6"/>
    <w:rsid w:val="00276953"/>
    <w:rsid w:val="00291453"/>
    <w:rsid w:val="00291E87"/>
    <w:rsid w:val="0029791E"/>
    <w:rsid w:val="0029794D"/>
    <w:rsid w:val="002A1511"/>
    <w:rsid w:val="002A2CE1"/>
    <w:rsid w:val="002A4A9C"/>
    <w:rsid w:val="002B01B5"/>
    <w:rsid w:val="002B595B"/>
    <w:rsid w:val="002C4622"/>
    <w:rsid w:val="002C76B5"/>
    <w:rsid w:val="002D377C"/>
    <w:rsid w:val="002D3BB7"/>
    <w:rsid w:val="002D4747"/>
    <w:rsid w:val="002D54D5"/>
    <w:rsid w:val="002D7872"/>
    <w:rsid w:val="002D79D6"/>
    <w:rsid w:val="002E2AED"/>
    <w:rsid w:val="002E696F"/>
    <w:rsid w:val="002E735C"/>
    <w:rsid w:val="002F000E"/>
    <w:rsid w:val="002F2BA2"/>
    <w:rsid w:val="002F38AF"/>
    <w:rsid w:val="002F4558"/>
    <w:rsid w:val="002F676D"/>
    <w:rsid w:val="002F6F3D"/>
    <w:rsid w:val="002F74E6"/>
    <w:rsid w:val="00303D1D"/>
    <w:rsid w:val="00304B57"/>
    <w:rsid w:val="00305355"/>
    <w:rsid w:val="00307461"/>
    <w:rsid w:val="00310B56"/>
    <w:rsid w:val="003130F0"/>
    <w:rsid w:val="00314054"/>
    <w:rsid w:val="00320C3F"/>
    <w:rsid w:val="00321FDB"/>
    <w:rsid w:val="003222E0"/>
    <w:rsid w:val="00323D49"/>
    <w:rsid w:val="0032430A"/>
    <w:rsid w:val="0034199D"/>
    <w:rsid w:val="003425E6"/>
    <w:rsid w:val="00342691"/>
    <w:rsid w:val="00343CA0"/>
    <w:rsid w:val="003470C6"/>
    <w:rsid w:val="003470D2"/>
    <w:rsid w:val="003541DB"/>
    <w:rsid w:val="003557F5"/>
    <w:rsid w:val="00360F7B"/>
    <w:rsid w:val="003628FD"/>
    <w:rsid w:val="003666CB"/>
    <w:rsid w:val="00366E0D"/>
    <w:rsid w:val="00367479"/>
    <w:rsid w:val="0037097D"/>
    <w:rsid w:val="00372E84"/>
    <w:rsid w:val="00373940"/>
    <w:rsid w:val="003751AE"/>
    <w:rsid w:val="00376F96"/>
    <w:rsid w:val="00381615"/>
    <w:rsid w:val="00383937"/>
    <w:rsid w:val="00383B4D"/>
    <w:rsid w:val="00384A61"/>
    <w:rsid w:val="00385945"/>
    <w:rsid w:val="003869A9"/>
    <w:rsid w:val="00390970"/>
    <w:rsid w:val="003914CC"/>
    <w:rsid w:val="00392FB6"/>
    <w:rsid w:val="00393D42"/>
    <w:rsid w:val="003947DF"/>
    <w:rsid w:val="003A1BE3"/>
    <w:rsid w:val="003A208D"/>
    <w:rsid w:val="003A46F9"/>
    <w:rsid w:val="003B069B"/>
    <w:rsid w:val="003B08AB"/>
    <w:rsid w:val="003B103A"/>
    <w:rsid w:val="003B2CEC"/>
    <w:rsid w:val="003C0D21"/>
    <w:rsid w:val="003C7582"/>
    <w:rsid w:val="003D383C"/>
    <w:rsid w:val="003D3D5B"/>
    <w:rsid w:val="003D7DC7"/>
    <w:rsid w:val="003E2526"/>
    <w:rsid w:val="003E4991"/>
    <w:rsid w:val="003F0C2D"/>
    <w:rsid w:val="003F310B"/>
    <w:rsid w:val="003F3B51"/>
    <w:rsid w:val="003F4FEC"/>
    <w:rsid w:val="003F7B48"/>
    <w:rsid w:val="004000E5"/>
    <w:rsid w:val="00400418"/>
    <w:rsid w:val="0040168F"/>
    <w:rsid w:val="00401C0B"/>
    <w:rsid w:val="00405CCF"/>
    <w:rsid w:val="00411228"/>
    <w:rsid w:val="004164FC"/>
    <w:rsid w:val="00423498"/>
    <w:rsid w:val="004248D0"/>
    <w:rsid w:val="0043059A"/>
    <w:rsid w:val="004316E4"/>
    <w:rsid w:val="00433344"/>
    <w:rsid w:val="0043758F"/>
    <w:rsid w:val="004375EC"/>
    <w:rsid w:val="00441C8E"/>
    <w:rsid w:val="004431FC"/>
    <w:rsid w:val="00446512"/>
    <w:rsid w:val="00453C39"/>
    <w:rsid w:val="00455CBC"/>
    <w:rsid w:val="00455F28"/>
    <w:rsid w:val="004573A3"/>
    <w:rsid w:val="004717F8"/>
    <w:rsid w:val="004744D0"/>
    <w:rsid w:val="0047592E"/>
    <w:rsid w:val="004824CA"/>
    <w:rsid w:val="004833D0"/>
    <w:rsid w:val="0048522B"/>
    <w:rsid w:val="00492DF5"/>
    <w:rsid w:val="004A0228"/>
    <w:rsid w:val="004A2207"/>
    <w:rsid w:val="004A3BC4"/>
    <w:rsid w:val="004B0995"/>
    <w:rsid w:val="004C4D46"/>
    <w:rsid w:val="004D74E9"/>
    <w:rsid w:val="004D7775"/>
    <w:rsid w:val="004E1A7F"/>
    <w:rsid w:val="004E2163"/>
    <w:rsid w:val="004E49E2"/>
    <w:rsid w:val="004E5C39"/>
    <w:rsid w:val="004E5CBF"/>
    <w:rsid w:val="004F01FE"/>
    <w:rsid w:val="004F4E00"/>
    <w:rsid w:val="004F7BC8"/>
    <w:rsid w:val="00510290"/>
    <w:rsid w:val="005115C2"/>
    <w:rsid w:val="00512CBA"/>
    <w:rsid w:val="005175AC"/>
    <w:rsid w:val="00521976"/>
    <w:rsid w:val="0052315F"/>
    <w:rsid w:val="00523306"/>
    <w:rsid w:val="005235B3"/>
    <w:rsid w:val="00525E1D"/>
    <w:rsid w:val="005265E4"/>
    <w:rsid w:val="00531718"/>
    <w:rsid w:val="0053587F"/>
    <w:rsid w:val="005568C2"/>
    <w:rsid w:val="00564369"/>
    <w:rsid w:val="00567587"/>
    <w:rsid w:val="00570B0D"/>
    <w:rsid w:val="00571BC2"/>
    <w:rsid w:val="00571D39"/>
    <w:rsid w:val="00573724"/>
    <w:rsid w:val="005741EB"/>
    <w:rsid w:val="00574FF2"/>
    <w:rsid w:val="00582712"/>
    <w:rsid w:val="00587CBB"/>
    <w:rsid w:val="00587D5B"/>
    <w:rsid w:val="0059449C"/>
    <w:rsid w:val="00594E73"/>
    <w:rsid w:val="00597068"/>
    <w:rsid w:val="005A0454"/>
    <w:rsid w:val="005A0AC9"/>
    <w:rsid w:val="005A37BB"/>
    <w:rsid w:val="005A4F9E"/>
    <w:rsid w:val="005A5125"/>
    <w:rsid w:val="005A6AB0"/>
    <w:rsid w:val="005A7113"/>
    <w:rsid w:val="005B5018"/>
    <w:rsid w:val="005B60A8"/>
    <w:rsid w:val="005B6F7A"/>
    <w:rsid w:val="005B7CCB"/>
    <w:rsid w:val="005B7EB2"/>
    <w:rsid w:val="005C0004"/>
    <w:rsid w:val="005C1EEA"/>
    <w:rsid w:val="005C31C8"/>
    <w:rsid w:val="005C34D9"/>
    <w:rsid w:val="005C6BDD"/>
    <w:rsid w:val="005D0600"/>
    <w:rsid w:val="005D0CA5"/>
    <w:rsid w:val="005D640C"/>
    <w:rsid w:val="005E19BB"/>
    <w:rsid w:val="005E6B47"/>
    <w:rsid w:val="005F2095"/>
    <w:rsid w:val="005F5DB3"/>
    <w:rsid w:val="006032B6"/>
    <w:rsid w:val="00604042"/>
    <w:rsid w:val="00607516"/>
    <w:rsid w:val="00627AE8"/>
    <w:rsid w:val="006313EE"/>
    <w:rsid w:val="00632966"/>
    <w:rsid w:val="006337D7"/>
    <w:rsid w:val="00633837"/>
    <w:rsid w:val="00634952"/>
    <w:rsid w:val="006357E8"/>
    <w:rsid w:val="00635F9B"/>
    <w:rsid w:val="00642B72"/>
    <w:rsid w:val="00643281"/>
    <w:rsid w:val="00644D58"/>
    <w:rsid w:val="00645B03"/>
    <w:rsid w:val="0065490E"/>
    <w:rsid w:val="00660AD7"/>
    <w:rsid w:val="00662999"/>
    <w:rsid w:val="00666147"/>
    <w:rsid w:val="00671826"/>
    <w:rsid w:val="00671850"/>
    <w:rsid w:val="0067214B"/>
    <w:rsid w:val="00677ECA"/>
    <w:rsid w:val="00680830"/>
    <w:rsid w:val="006820B0"/>
    <w:rsid w:val="00682370"/>
    <w:rsid w:val="00682D75"/>
    <w:rsid w:val="0068404F"/>
    <w:rsid w:val="00684992"/>
    <w:rsid w:val="00685951"/>
    <w:rsid w:val="006902D5"/>
    <w:rsid w:val="0069728E"/>
    <w:rsid w:val="006977B9"/>
    <w:rsid w:val="00697943"/>
    <w:rsid w:val="006A5744"/>
    <w:rsid w:val="006A7F11"/>
    <w:rsid w:val="006B08B2"/>
    <w:rsid w:val="006B0A7D"/>
    <w:rsid w:val="006B0D91"/>
    <w:rsid w:val="006B12AF"/>
    <w:rsid w:val="006B2266"/>
    <w:rsid w:val="006B4741"/>
    <w:rsid w:val="006B4D34"/>
    <w:rsid w:val="006B63CF"/>
    <w:rsid w:val="006C1912"/>
    <w:rsid w:val="006C45D1"/>
    <w:rsid w:val="006C591C"/>
    <w:rsid w:val="006C60EE"/>
    <w:rsid w:val="006D1A46"/>
    <w:rsid w:val="006D2E25"/>
    <w:rsid w:val="006D4BB5"/>
    <w:rsid w:val="006D5DF8"/>
    <w:rsid w:val="006E080A"/>
    <w:rsid w:val="006E19FC"/>
    <w:rsid w:val="006E514D"/>
    <w:rsid w:val="006E7669"/>
    <w:rsid w:val="006E7B24"/>
    <w:rsid w:val="006F1D56"/>
    <w:rsid w:val="006F2A8D"/>
    <w:rsid w:val="006F60EC"/>
    <w:rsid w:val="007012EB"/>
    <w:rsid w:val="00701969"/>
    <w:rsid w:val="00701A06"/>
    <w:rsid w:val="00702F1A"/>
    <w:rsid w:val="00703166"/>
    <w:rsid w:val="00704471"/>
    <w:rsid w:val="0070652B"/>
    <w:rsid w:val="00707F05"/>
    <w:rsid w:val="00717BC9"/>
    <w:rsid w:val="00723D6B"/>
    <w:rsid w:val="0072427D"/>
    <w:rsid w:val="0072601B"/>
    <w:rsid w:val="00726E0B"/>
    <w:rsid w:val="00727A16"/>
    <w:rsid w:val="00734A0C"/>
    <w:rsid w:val="0073751B"/>
    <w:rsid w:val="0074101B"/>
    <w:rsid w:val="00743748"/>
    <w:rsid w:val="00743B98"/>
    <w:rsid w:val="00746E9C"/>
    <w:rsid w:val="00747973"/>
    <w:rsid w:val="007505B5"/>
    <w:rsid w:val="007511CA"/>
    <w:rsid w:val="00756213"/>
    <w:rsid w:val="00757116"/>
    <w:rsid w:val="007603A8"/>
    <w:rsid w:val="0076240C"/>
    <w:rsid w:val="00764618"/>
    <w:rsid w:val="00764717"/>
    <w:rsid w:val="00764E48"/>
    <w:rsid w:val="007664A2"/>
    <w:rsid w:val="0076713A"/>
    <w:rsid w:val="00767C87"/>
    <w:rsid w:val="00772E55"/>
    <w:rsid w:val="00774956"/>
    <w:rsid w:val="00775241"/>
    <w:rsid w:val="00775746"/>
    <w:rsid w:val="00782166"/>
    <w:rsid w:val="00782D31"/>
    <w:rsid w:val="00783098"/>
    <w:rsid w:val="00783C46"/>
    <w:rsid w:val="00783D0A"/>
    <w:rsid w:val="007848E5"/>
    <w:rsid w:val="007867FC"/>
    <w:rsid w:val="00791559"/>
    <w:rsid w:val="0079162D"/>
    <w:rsid w:val="00794CAA"/>
    <w:rsid w:val="007977ED"/>
    <w:rsid w:val="007A0A75"/>
    <w:rsid w:val="007A0D6C"/>
    <w:rsid w:val="007A1D82"/>
    <w:rsid w:val="007A45F8"/>
    <w:rsid w:val="007A4D15"/>
    <w:rsid w:val="007A547E"/>
    <w:rsid w:val="007A57B8"/>
    <w:rsid w:val="007B0237"/>
    <w:rsid w:val="007B445C"/>
    <w:rsid w:val="007B64F5"/>
    <w:rsid w:val="007B7816"/>
    <w:rsid w:val="007C3C40"/>
    <w:rsid w:val="007D0DC8"/>
    <w:rsid w:val="007D2634"/>
    <w:rsid w:val="007D7994"/>
    <w:rsid w:val="007F512A"/>
    <w:rsid w:val="007F5AD6"/>
    <w:rsid w:val="007F6BA6"/>
    <w:rsid w:val="008007D4"/>
    <w:rsid w:val="00801C46"/>
    <w:rsid w:val="00810FA9"/>
    <w:rsid w:val="00814D46"/>
    <w:rsid w:val="00814E2A"/>
    <w:rsid w:val="0081715F"/>
    <w:rsid w:val="00817F34"/>
    <w:rsid w:val="00823D88"/>
    <w:rsid w:val="00825DF3"/>
    <w:rsid w:val="00830B9C"/>
    <w:rsid w:val="00832836"/>
    <w:rsid w:val="00833256"/>
    <w:rsid w:val="00834B61"/>
    <w:rsid w:val="00836CC1"/>
    <w:rsid w:val="00844E59"/>
    <w:rsid w:val="00850229"/>
    <w:rsid w:val="008550C4"/>
    <w:rsid w:val="00855A52"/>
    <w:rsid w:val="00855E8B"/>
    <w:rsid w:val="0086018E"/>
    <w:rsid w:val="00862051"/>
    <w:rsid w:val="00864779"/>
    <w:rsid w:val="00870EF1"/>
    <w:rsid w:val="00875E56"/>
    <w:rsid w:val="00877C23"/>
    <w:rsid w:val="008823CD"/>
    <w:rsid w:val="00886CAF"/>
    <w:rsid w:val="00890CB6"/>
    <w:rsid w:val="00892721"/>
    <w:rsid w:val="008933A6"/>
    <w:rsid w:val="0089368A"/>
    <w:rsid w:val="0089503E"/>
    <w:rsid w:val="00895815"/>
    <w:rsid w:val="008979FD"/>
    <w:rsid w:val="008A0B0A"/>
    <w:rsid w:val="008A1FC0"/>
    <w:rsid w:val="008A4659"/>
    <w:rsid w:val="008A4C55"/>
    <w:rsid w:val="008B00F0"/>
    <w:rsid w:val="008B26C7"/>
    <w:rsid w:val="008B793E"/>
    <w:rsid w:val="008B7CBA"/>
    <w:rsid w:val="008C6297"/>
    <w:rsid w:val="008C6678"/>
    <w:rsid w:val="008D060B"/>
    <w:rsid w:val="008D099E"/>
    <w:rsid w:val="008D2957"/>
    <w:rsid w:val="008D46A7"/>
    <w:rsid w:val="008E0330"/>
    <w:rsid w:val="008E05CD"/>
    <w:rsid w:val="008E37BC"/>
    <w:rsid w:val="008E38D8"/>
    <w:rsid w:val="008E4428"/>
    <w:rsid w:val="008E6A31"/>
    <w:rsid w:val="008E70A7"/>
    <w:rsid w:val="008E77A2"/>
    <w:rsid w:val="008F31B5"/>
    <w:rsid w:val="00900CEA"/>
    <w:rsid w:val="009036CF"/>
    <w:rsid w:val="009041D9"/>
    <w:rsid w:val="00906438"/>
    <w:rsid w:val="00906877"/>
    <w:rsid w:val="009105DA"/>
    <w:rsid w:val="00910E78"/>
    <w:rsid w:val="00911291"/>
    <w:rsid w:val="00912AF5"/>
    <w:rsid w:val="00913977"/>
    <w:rsid w:val="00915D6B"/>
    <w:rsid w:val="00916BE3"/>
    <w:rsid w:val="00923497"/>
    <w:rsid w:val="0092765E"/>
    <w:rsid w:val="00930136"/>
    <w:rsid w:val="00933A45"/>
    <w:rsid w:val="00940871"/>
    <w:rsid w:val="00940923"/>
    <w:rsid w:val="009420AC"/>
    <w:rsid w:val="00942C82"/>
    <w:rsid w:val="00944A9E"/>
    <w:rsid w:val="00945CD9"/>
    <w:rsid w:val="00945ED6"/>
    <w:rsid w:val="009472CA"/>
    <w:rsid w:val="00953889"/>
    <w:rsid w:val="00953F4B"/>
    <w:rsid w:val="00962FC5"/>
    <w:rsid w:val="00964420"/>
    <w:rsid w:val="00965440"/>
    <w:rsid w:val="00966558"/>
    <w:rsid w:val="00970949"/>
    <w:rsid w:val="00970AD0"/>
    <w:rsid w:val="00975564"/>
    <w:rsid w:val="009763BE"/>
    <w:rsid w:val="00977692"/>
    <w:rsid w:val="00977BFE"/>
    <w:rsid w:val="00977D33"/>
    <w:rsid w:val="00984E7F"/>
    <w:rsid w:val="00985CE9"/>
    <w:rsid w:val="0099684D"/>
    <w:rsid w:val="00997868"/>
    <w:rsid w:val="009A4B1B"/>
    <w:rsid w:val="009A7140"/>
    <w:rsid w:val="009A799A"/>
    <w:rsid w:val="009B34DC"/>
    <w:rsid w:val="009B3EE0"/>
    <w:rsid w:val="009B51E7"/>
    <w:rsid w:val="009C02E5"/>
    <w:rsid w:val="009C773D"/>
    <w:rsid w:val="009D56B5"/>
    <w:rsid w:val="009D596F"/>
    <w:rsid w:val="009D70B2"/>
    <w:rsid w:val="009E096D"/>
    <w:rsid w:val="009E1C66"/>
    <w:rsid w:val="009E6401"/>
    <w:rsid w:val="009F0303"/>
    <w:rsid w:val="009F199C"/>
    <w:rsid w:val="009F1B18"/>
    <w:rsid w:val="009F701A"/>
    <w:rsid w:val="00A00544"/>
    <w:rsid w:val="00A1375D"/>
    <w:rsid w:val="00A14DA3"/>
    <w:rsid w:val="00A20776"/>
    <w:rsid w:val="00A21233"/>
    <w:rsid w:val="00A2449E"/>
    <w:rsid w:val="00A3100A"/>
    <w:rsid w:val="00A335DF"/>
    <w:rsid w:val="00A367DF"/>
    <w:rsid w:val="00A422F3"/>
    <w:rsid w:val="00A43B73"/>
    <w:rsid w:val="00A440B0"/>
    <w:rsid w:val="00A4515F"/>
    <w:rsid w:val="00A464A6"/>
    <w:rsid w:val="00A475A3"/>
    <w:rsid w:val="00A559B1"/>
    <w:rsid w:val="00A649A5"/>
    <w:rsid w:val="00A67841"/>
    <w:rsid w:val="00A711B0"/>
    <w:rsid w:val="00A720E2"/>
    <w:rsid w:val="00A726BC"/>
    <w:rsid w:val="00A73D28"/>
    <w:rsid w:val="00A90BDE"/>
    <w:rsid w:val="00A9207E"/>
    <w:rsid w:val="00A93687"/>
    <w:rsid w:val="00A94634"/>
    <w:rsid w:val="00A979C6"/>
    <w:rsid w:val="00AA157A"/>
    <w:rsid w:val="00AA4EEC"/>
    <w:rsid w:val="00AA7F7D"/>
    <w:rsid w:val="00AB41EC"/>
    <w:rsid w:val="00AB55A3"/>
    <w:rsid w:val="00AB5F60"/>
    <w:rsid w:val="00AB79F6"/>
    <w:rsid w:val="00AC0809"/>
    <w:rsid w:val="00AC1AF7"/>
    <w:rsid w:val="00AC1E20"/>
    <w:rsid w:val="00AC5400"/>
    <w:rsid w:val="00AC79D3"/>
    <w:rsid w:val="00AD40D4"/>
    <w:rsid w:val="00AE12F4"/>
    <w:rsid w:val="00AE71A6"/>
    <w:rsid w:val="00AF437D"/>
    <w:rsid w:val="00AF4CF5"/>
    <w:rsid w:val="00AF71F7"/>
    <w:rsid w:val="00AF7DCC"/>
    <w:rsid w:val="00B0044C"/>
    <w:rsid w:val="00B00B0B"/>
    <w:rsid w:val="00B00D79"/>
    <w:rsid w:val="00B03CA5"/>
    <w:rsid w:val="00B0623E"/>
    <w:rsid w:val="00B0666D"/>
    <w:rsid w:val="00B10371"/>
    <w:rsid w:val="00B104C6"/>
    <w:rsid w:val="00B1138D"/>
    <w:rsid w:val="00B11899"/>
    <w:rsid w:val="00B11CF0"/>
    <w:rsid w:val="00B12418"/>
    <w:rsid w:val="00B17FD3"/>
    <w:rsid w:val="00B22DB6"/>
    <w:rsid w:val="00B265AF"/>
    <w:rsid w:val="00B26B01"/>
    <w:rsid w:val="00B27428"/>
    <w:rsid w:val="00B33797"/>
    <w:rsid w:val="00B33E1B"/>
    <w:rsid w:val="00B34FAB"/>
    <w:rsid w:val="00B42B00"/>
    <w:rsid w:val="00B43652"/>
    <w:rsid w:val="00B43FAF"/>
    <w:rsid w:val="00B44FB3"/>
    <w:rsid w:val="00B45D08"/>
    <w:rsid w:val="00B465AF"/>
    <w:rsid w:val="00B51806"/>
    <w:rsid w:val="00B52E66"/>
    <w:rsid w:val="00B5433B"/>
    <w:rsid w:val="00B559F1"/>
    <w:rsid w:val="00B570F5"/>
    <w:rsid w:val="00B57A5B"/>
    <w:rsid w:val="00B60324"/>
    <w:rsid w:val="00B606F7"/>
    <w:rsid w:val="00B615AB"/>
    <w:rsid w:val="00B61B0B"/>
    <w:rsid w:val="00B64F11"/>
    <w:rsid w:val="00B7110B"/>
    <w:rsid w:val="00B7158E"/>
    <w:rsid w:val="00B74E34"/>
    <w:rsid w:val="00B7781C"/>
    <w:rsid w:val="00B816F2"/>
    <w:rsid w:val="00B8462E"/>
    <w:rsid w:val="00B86E22"/>
    <w:rsid w:val="00B92811"/>
    <w:rsid w:val="00B93573"/>
    <w:rsid w:val="00B94166"/>
    <w:rsid w:val="00B95978"/>
    <w:rsid w:val="00B967CE"/>
    <w:rsid w:val="00B97C24"/>
    <w:rsid w:val="00BA4897"/>
    <w:rsid w:val="00BA61AE"/>
    <w:rsid w:val="00BA6EB7"/>
    <w:rsid w:val="00BA77AD"/>
    <w:rsid w:val="00BA7B6C"/>
    <w:rsid w:val="00BB5BF3"/>
    <w:rsid w:val="00BB7735"/>
    <w:rsid w:val="00BC23FD"/>
    <w:rsid w:val="00BC2917"/>
    <w:rsid w:val="00BC2A1F"/>
    <w:rsid w:val="00BC424D"/>
    <w:rsid w:val="00BC79FD"/>
    <w:rsid w:val="00BD2228"/>
    <w:rsid w:val="00BE4E95"/>
    <w:rsid w:val="00BF7BE2"/>
    <w:rsid w:val="00C00FC2"/>
    <w:rsid w:val="00C02475"/>
    <w:rsid w:val="00C02E04"/>
    <w:rsid w:val="00C073BA"/>
    <w:rsid w:val="00C07488"/>
    <w:rsid w:val="00C13F5A"/>
    <w:rsid w:val="00C16128"/>
    <w:rsid w:val="00C21E3A"/>
    <w:rsid w:val="00C23A61"/>
    <w:rsid w:val="00C24621"/>
    <w:rsid w:val="00C25B53"/>
    <w:rsid w:val="00C26809"/>
    <w:rsid w:val="00C27846"/>
    <w:rsid w:val="00C27CB4"/>
    <w:rsid w:val="00C27DB5"/>
    <w:rsid w:val="00C30872"/>
    <w:rsid w:val="00C30E73"/>
    <w:rsid w:val="00C33DD4"/>
    <w:rsid w:val="00C34183"/>
    <w:rsid w:val="00C349C5"/>
    <w:rsid w:val="00C41DEC"/>
    <w:rsid w:val="00C42836"/>
    <w:rsid w:val="00C42C4D"/>
    <w:rsid w:val="00C436EC"/>
    <w:rsid w:val="00C44532"/>
    <w:rsid w:val="00C51614"/>
    <w:rsid w:val="00C52231"/>
    <w:rsid w:val="00C52902"/>
    <w:rsid w:val="00C53BA4"/>
    <w:rsid w:val="00C55A9B"/>
    <w:rsid w:val="00C5661C"/>
    <w:rsid w:val="00C57533"/>
    <w:rsid w:val="00C646FA"/>
    <w:rsid w:val="00C701F1"/>
    <w:rsid w:val="00C70913"/>
    <w:rsid w:val="00C7310F"/>
    <w:rsid w:val="00C73E45"/>
    <w:rsid w:val="00C74CBC"/>
    <w:rsid w:val="00C80312"/>
    <w:rsid w:val="00C8192E"/>
    <w:rsid w:val="00C912A9"/>
    <w:rsid w:val="00C975E4"/>
    <w:rsid w:val="00CA3112"/>
    <w:rsid w:val="00CA56C8"/>
    <w:rsid w:val="00CA5D10"/>
    <w:rsid w:val="00CA7EE3"/>
    <w:rsid w:val="00CB03BD"/>
    <w:rsid w:val="00CB1019"/>
    <w:rsid w:val="00CB293E"/>
    <w:rsid w:val="00CB5D32"/>
    <w:rsid w:val="00CB754E"/>
    <w:rsid w:val="00CC0A11"/>
    <w:rsid w:val="00CC295D"/>
    <w:rsid w:val="00CC2BD1"/>
    <w:rsid w:val="00CD00A2"/>
    <w:rsid w:val="00CD51DE"/>
    <w:rsid w:val="00CF1F5D"/>
    <w:rsid w:val="00CF1FF0"/>
    <w:rsid w:val="00CF428F"/>
    <w:rsid w:val="00CF515E"/>
    <w:rsid w:val="00D06698"/>
    <w:rsid w:val="00D0702A"/>
    <w:rsid w:val="00D129E5"/>
    <w:rsid w:val="00D1573E"/>
    <w:rsid w:val="00D163F3"/>
    <w:rsid w:val="00D213C6"/>
    <w:rsid w:val="00D2377A"/>
    <w:rsid w:val="00D2442D"/>
    <w:rsid w:val="00D24AAC"/>
    <w:rsid w:val="00D264B0"/>
    <w:rsid w:val="00D31A7E"/>
    <w:rsid w:val="00D350F6"/>
    <w:rsid w:val="00D36B12"/>
    <w:rsid w:val="00D37598"/>
    <w:rsid w:val="00D4224D"/>
    <w:rsid w:val="00D42DD0"/>
    <w:rsid w:val="00D444B5"/>
    <w:rsid w:val="00D46906"/>
    <w:rsid w:val="00D52DF4"/>
    <w:rsid w:val="00D5610F"/>
    <w:rsid w:val="00D66136"/>
    <w:rsid w:val="00D7131D"/>
    <w:rsid w:val="00D716FD"/>
    <w:rsid w:val="00D719B4"/>
    <w:rsid w:val="00D76530"/>
    <w:rsid w:val="00D77558"/>
    <w:rsid w:val="00D81E49"/>
    <w:rsid w:val="00D82C95"/>
    <w:rsid w:val="00D8418D"/>
    <w:rsid w:val="00D842FE"/>
    <w:rsid w:val="00D86198"/>
    <w:rsid w:val="00D91798"/>
    <w:rsid w:val="00DA184D"/>
    <w:rsid w:val="00DA4658"/>
    <w:rsid w:val="00DA7DC3"/>
    <w:rsid w:val="00DB57C3"/>
    <w:rsid w:val="00DB5984"/>
    <w:rsid w:val="00DB5D2B"/>
    <w:rsid w:val="00DC2A73"/>
    <w:rsid w:val="00DC5C1F"/>
    <w:rsid w:val="00DC707C"/>
    <w:rsid w:val="00DC757F"/>
    <w:rsid w:val="00DC759D"/>
    <w:rsid w:val="00DD1B07"/>
    <w:rsid w:val="00DD3594"/>
    <w:rsid w:val="00DD45EB"/>
    <w:rsid w:val="00DD4DE7"/>
    <w:rsid w:val="00DD73FB"/>
    <w:rsid w:val="00DE0548"/>
    <w:rsid w:val="00DE2388"/>
    <w:rsid w:val="00DE329E"/>
    <w:rsid w:val="00DE3C17"/>
    <w:rsid w:val="00DE50C1"/>
    <w:rsid w:val="00DE616B"/>
    <w:rsid w:val="00DF178E"/>
    <w:rsid w:val="00DF2B77"/>
    <w:rsid w:val="00DF30A9"/>
    <w:rsid w:val="00DF3628"/>
    <w:rsid w:val="00DF36DA"/>
    <w:rsid w:val="00DF3788"/>
    <w:rsid w:val="00DF5E87"/>
    <w:rsid w:val="00E021EF"/>
    <w:rsid w:val="00E0300F"/>
    <w:rsid w:val="00E06150"/>
    <w:rsid w:val="00E07DBA"/>
    <w:rsid w:val="00E1186E"/>
    <w:rsid w:val="00E11AA9"/>
    <w:rsid w:val="00E1343F"/>
    <w:rsid w:val="00E14739"/>
    <w:rsid w:val="00E16778"/>
    <w:rsid w:val="00E176B3"/>
    <w:rsid w:val="00E23469"/>
    <w:rsid w:val="00E23C92"/>
    <w:rsid w:val="00E24A6A"/>
    <w:rsid w:val="00E250C3"/>
    <w:rsid w:val="00E2791E"/>
    <w:rsid w:val="00E34EB1"/>
    <w:rsid w:val="00E43E2B"/>
    <w:rsid w:val="00E45B67"/>
    <w:rsid w:val="00E461DD"/>
    <w:rsid w:val="00E4728F"/>
    <w:rsid w:val="00E47717"/>
    <w:rsid w:val="00E508CC"/>
    <w:rsid w:val="00E510EB"/>
    <w:rsid w:val="00E54BBB"/>
    <w:rsid w:val="00E54CCA"/>
    <w:rsid w:val="00E55234"/>
    <w:rsid w:val="00E565D9"/>
    <w:rsid w:val="00E5715B"/>
    <w:rsid w:val="00E57502"/>
    <w:rsid w:val="00E6440C"/>
    <w:rsid w:val="00E66185"/>
    <w:rsid w:val="00E67D78"/>
    <w:rsid w:val="00E74A78"/>
    <w:rsid w:val="00E80832"/>
    <w:rsid w:val="00E83B71"/>
    <w:rsid w:val="00E84A22"/>
    <w:rsid w:val="00E86552"/>
    <w:rsid w:val="00E86C27"/>
    <w:rsid w:val="00E930C8"/>
    <w:rsid w:val="00E95D84"/>
    <w:rsid w:val="00EA1354"/>
    <w:rsid w:val="00EA38F2"/>
    <w:rsid w:val="00EB3E38"/>
    <w:rsid w:val="00EC2F7D"/>
    <w:rsid w:val="00EC5627"/>
    <w:rsid w:val="00EC66F4"/>
    <w:rsid w:val="00ED0B56"/>
    <w:rsid w:val="00ED5861"/>
    <w:rsid w:val="00EE0174"/>
    <w:rsid w:val="00EE05EB"/>
    <w:rsid w:val="00EE2770"/>
    <w:rsid w:val="00EE5C32"/>
    <w:rsid w:val="00EE6129"/>
    <w:rsid w:val="00EF1E31"/>
    <w:rsid w:val="00EF6CF4"/>
    <w:rsid w:val="00EF7B40"/>
    <w:rsid w:val="00F0240D"/>
    <w:rsid w:val="00F0633B"/>
    <w:rsid w:val="00F06482"/>
    <w:rsid w:val="00F07215"/>
    <w:rsid w:val="00F1134F"/>
    <w:rsid w:val="00F11393"/>
    <w:rsid w:val="00F137A8"/>
    <w:rsid w:val="00F16335"/>
    <w:rsid w:val="00F204F5"/>
    <w:rsid w:val="00F2145A"/>
    <w:rsid w:val="00F22628"/>
    <w:rsid w:val="00F23A78"/>
    <w:rsid w:val="00F24D58"/>
    <w:rsid w:val="00F25085"/>
    <w:rsid w:val="00F31C78"/>
    <w:rsid w:val="00F33569"/>
    <w:rsid w:val="00F33B1D"/>
    <w:rsid w:val="00F36CED"/>
    <w:rsid w:val="00F36FEF"/>
    <w:rsid w:val="00F3765E"/>
    <w:rsid w:val="00F402F6"/>
    <w:rsid w:val="00F43E76"/>
    <w:rsid w:val="00F45304"/>
    <w:rsid w:val="00F45989"/>
    <w:rsid w:val="00F5136B"/>
    <w:rsid w:val="00F61CE0"/>
    <w:rsid w:val="00F629D5"/>
    <w:rsid w:val="00F634FC"/>
    <w:rsid w:val="00F6657F"/>
    <w:rsid w:val="00F71002"/>
    <w:rsid w:val="00F80E2A"/>
    <w:rsid w:val="00F80FB2"/>
    <w:rsid w:val="00F864BE"/>
    <w:rsid w:val="00F87575"/>
    <w:rsid w:val="00F94FC5"/>
    <w:rsid w:val="00F955C2"/>
    <w:rsid w:val="00F959C4"/>
    <w:rsid w:val="00F96C7F"/>
    <w:rsid w:val="00FA580A"/>
    <w:rsid w:val="00FA670E"/>
    <w:rsid w:val="00FA6BF7"/>
    <w:rsid w:val="00FB0732"/>
    <w:rsid w:val="00FB1F24"/>
    <w:rsid w:val="00FB4F01"/>
    <w:rsid w:val="00FB4FC6"/>
    <w:rsid w:val="00FB5263"/>
    <w:rsid w:val="00FB63BE"/>
    <w:rsid w:val="00FB7701"/>
    <w:rsid w:val="00FC0F21"/>
    <w:rsid w:val="00FC66DB"/>
    <w:rsid w:val="00FD2E9F"/>
    <w:rsid w:val="00FD6923"/>
    <w:rsid w:val="00FE3E2D"/>
    <w:rsid w:val="00FE68EE"/>
    <w:rsid w:val="00FE7BF7"/>
    <w:rsid w:val="00FF0939"/>
    <w:rsid w:val="00FF1FB4"/>
    <w:rsid w:val="00FF2D81"/>
    <w:rsid w:val="00FF302C"/>
    <w:rsid w:val="00FF3E53"/>
    <w:rsid w:val="00FF61AF"/>
    <w:rsid w:val="00FF6CCF"/>
    <w:rsid w:val="00FF6E81"/>
    <w:rsid w:val="00FF749A"/>
    <w:rsid w:val="1E5C7438"/>
    <w:rsid w:val="5AA7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9FE2F"/>
  <w15:chartTrackingRefBased/>
  <w15:docId w15:val="{8BEED6FD-8B8A-D145-85EC-2D1B85CA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9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E81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9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9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0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068"/>
  </w:style>
  <w:style w:type="paragraph" w:styleId="Footer">
    <w:name w:val="footer"/>
    <w:basedOn w:val="Normal"/>
    <w:link w:val="FooterChar"/>
    <w:uiPriority w:val="99"/>
    <w:unhideWhenUsed/>
    <w:rsid w:val="005970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068"/>
  </w:style>
  <w:style w:type="character" w:customStyle="1" w:styleId="Heading1Char">
    <w:name w:val="Heading 1 Char"/>
    <w:basedOn w:val="DefaultParagraphFont"/>
    <w:link w:val="Heading1"/>
    <w:uiPriority w:val="9"/>
    <w:rsid w:val="00250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6E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09D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1D2554"/>
    <w:pPr>
      <w:tabs>
        <w:tab w:val="right" w:pos="9010"/>
      </w:tabs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1F53CA"/>
    <w:pPr>
      <w:tabs>
        <w:tab w:val="right" w:pos="9010"/>
      </w:tabs>
      <w:spacing w:before="24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509D1"/>
    <w:pPr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509D1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509D1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509D1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509D1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509D1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509D1"/>
    <w:pPr>
      <w:ind w:left="168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09D1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B37C7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B37C7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55E8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1282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0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D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D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D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C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437C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419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60F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9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F7B40"/>
    <w:pPr>
      <w:ind w:left="720"/>
      <w:contextualSpacing/>
    </w:pPr>
  </w:style>
  <w:style w:type="paragraph" w:styleId="Revision">
    <w:name w:val="Revision"/>
    <w:hidden/>
    <w:uiPriority w:val="99"/>
    <w:semiHidden/>
    <w:rsid w:val="0037097D"/>
  </w:style>
  <w:style w:type="character" w:customStyle="1" w:styleId="BodyTextChar">
    <w:name w:val="Body Text Char"/>
    <w:basedOn w:val="DefaultParagraphFont"/>
    <w:link w:val="BodyText"/>
    <w:qFormat/>
    <w:rsid w:val="006E080A"/>
    <w:rPr>
      <w:rFonts w:ascii="Arial" w:hAnsi="Arial" w:cs="Arial"/>
      <w:color w:val="000000" w:themeColor="text1"/>
      <w:sz w:val="22"/>
    </w:rPr>
  </w:style>
  <w:style w:type="paragraph" w:styleId="BodyText">
    <w:name w:val="Body Text"/>
    <w:basedOn w:val="Normal"/>
    <w:link w:val="BodyTextChar"/>
    <w:qFormat/>
    <w:rsid w:val="006E080A"/>
    <w:pPr>
      <w:tabs>
        <w:tab w:val="center" w:pos="4153"/>
        <w:tab w:val="right" w:pos="8306"/>
      </w:tabs>
      <w:spacing w:before="120" w:after="240" w:line="276" w:lineRule="auto"/>
    </w:pPr>
    <w:rPr>
      <w:rFonts w:ascii="Arial" w:hAnsi="Arial" w:cs="Arial"/>
      <w:color w:val="000000" w:themeColor="text1"/>
      <w:sz w:val="22"/>
    </w:rPr>
  </w:style>
  <w:style w:type="character" w:customStyle="1" w:styleId="BodyTextChar1">
    <w:name w:val="Body Text Char1"/>
    <w:basedOn w:val="DefaultParagraphFont"/>
    <w:uiPriority w:val="99"/>
    <w:semiHidden/>
    <w:rsid w:val="006E080A"/>
  </w:style>
  <w:style w:type="character" w:styleId="Strong">
    <w:name w:val="Strong"/>
    <w:basedOn w:val="DefaultParagraphFont"/>
    <w:uiPriority w:val="22"/>
    <w:qFormat/>
    <w:rsid w:val="00E147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8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9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1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26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2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3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2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0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  <w:divsChild>
            <w:div w:id="105192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60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</w:div>
      </w:divsChild>
    </w:div>
    <w:div w:id="11260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1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  <w:divsChild>
            <w:div w:id="10137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4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</w:div>
      </w:divsChild>
    </w:div>
    <w:div w:id="18326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0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4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7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B1ACB6-89DC-C545-AFAD-758A5089D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ightley</dc:creator>
  <cp:keywords/>
  <dc:description/>
  <cp:lastModifiedBy>Daniel Leightley</cp:lastModifiedBy>
  <cp:revision>326</cp:revision>
  <dcterms:created xsi:type="dcterms:W3CDTF">2023-05-15T13:23:00Z</dcterms:created>
  <dcterms:modified xsi:type="dcterms:W3CDTF">2023-07-27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3c5bfe-07b5-3b87-b620-e91c425ec1a8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cs-sustainable-chemistry-and-engineering</vt:lpwstr>
  </property>
  <property fmtid="{D5CDD505-2E9C-101B-9397-08002B2CF9AE}" pid="6" name="Mendeley Recent Style Name 0_1">
    <vt:lpwstr>ACS Sustainable Chemistry &amp; Engineering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association-for-computing-machinery</vt:lpwstr>
  </property>
  <property fmtid="{D5CDD505-2E9C-101B-9397-08002B2CF9AE}" pid="16" name="Mendeley Recent Style Name 5_1">
    <vt:lpwstr>Association for Computing Machinery</vt:lpwstr>
  </property>
  <property fmtid="{D5CDD505-2E9C-101B-9397-08002B2CF9AE}" pid="17" name="Mendeley Recent Style Id 6_1">
    <vt:lpwstr>http://www.zotero.org/styles/bmj-open</vt:lpwstr>
  </property>
  <property fmtid="{D5CDD505-2E9C-101B-9397-08002B2CF9AE}" pid="18" name="Mendeley Recent Style Name 6_1">
    <vt:lpwstr>BMJ Open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